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BE9C6" w14:textId="77777777" w:rsidR="004D4E17" w:rsidRPr="00611CAE" w:rsidRDefault="004D4E17" w:rsidP="004D4E17">
      <w:pPr>
        <w:spacing w:after="12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1890"/>
        <w:gridCol w:w="1710"/>
        <w:gridCol w:w="2700"/>
        <w:gridCol w:w="1710"/>
      </w:tblGrid>
      <w:tr w:rsidR="004D4E17" w:rsidRPr="00611CAE" w14:paraId="1142096A" w14:textId="77777777" w:rsidTr="00CF2113">
        <w:tc>
          <w:tcPr>
            <w:tcW w:w="1615" w:type="dxa"/>
            <w:shd w:val="clear" w:color="auto" w:fill="B4C6E7" w:themeFill="accent1" w:themeFillTint="66"/>
            <w:vAlign w:val="center"/>
          </w:tcPr>
          <w:p w14:paraId="71543269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CAE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1890" w:type="dxa"/>
            <w:shd w:val="clear" w:color="auto" w:fill="B4C6E7" w:themeFill="accent1" w:themeFillTint="66"/>
            <w:vAlign w:val="center"/>
          </w:tcPr>
          <w:p w14:paraId="461ECC1F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CAE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1710" w:type="dxa"/>
            <w:shd w:val="clear" w:color="auto" w:fill="B4C6E7" w:themeFill="accent1" w:themeFillTint="66"/>
            <w:vAlign w:val="center"/>
          </w:tcPr>
          <w:p w14:paraId="2689A358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CAE">
              <w:rPr>
                <w:rFonts w:ascii="Times New Roman" w:hAnsi="Times New Roman" w:cs="Times New Roman"/>
                <w:b/>
              </w:rPr>
              <w:t>Gen</w:t>
            </w:r>
            <w:r>
              <w:rPr>
                <w:rFonts w:ascii="Times New Roman" w:hAnsi="Times New Roman" w:cs="Times New Roman"/>
                <w:b/>
              </w:rPr>
              <w:t>era</w:t>
            </w:r>
          </w:p>
        </w:tc>
        <w:tc>
          <w:tcPr>
            <w:tcW w:w="2700" w:type="dxa"/>
            <w:shd w:val="clear" w:color="auto" w:fill="B4C6E7" w:themeFill="accent1" w:themeFillTint="66"/>
            <w:vAlign w:val="center"/>
          </w:tcPr>
          <w:p w14:paraId="094C37E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1CAE">
              <w:rPr>
                <w:rFonts w:ascii="Times New Roman" w:hAnsi="Times New Roman" w:cs="Times New Roman"/>
                <w:b/>
              </w:rPr>
              <w:t>Natural product class</w:t>
            </w:r>
          </w:p>
        </w:tc>
        <w:tc>
          <w:tcPr>
            <w:tcW w:w="1710" w:type="dxa"/>
            <w:shd w:val="clear" w:color="auto" w:fill="B4C6E7" w:themeFill="accent1" w:themeFillTint="66"/>
            <w:vAlign w:val="center"/>
          </w:tcPr>
          <w:p w14:paraId="4C090643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611CAE">
              <w:rPr>
                <w:rFonts w:ascii="Times New Roman" w:hAnsi="Times New Roman" w:cs="Times New Roman"/>
                <w:b/>
              </w:rPr>
              <w:t>ocation</w:t>
            </w:r>
          </w:p>
        </w:tc>
      </w:tr>
      <w:tr w:rsidR="004D4E17" w:rsidRPr="00FE7126" w14:paraId="637C1C7B" w14:textId="77777777" w:rsidTr="00CF2113">
        <w:tc>
          <w:tcPr>
            <w:tcW w:w="1615" w:type="dxa"/>
            <w:vAlign w:val="center"/>
          </w:tcPr>
          <w:p w14:paraId="2D6FEF84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A4463C9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6CB4DEC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Aplysina</w:t>
            </w:r>
          </w:p>
        </w:tc>
        <w:tc>
          <w:tcPr>
            <w:tcW w:w="2700" w:type="dxa"/>
            <w:vAlign w:val="center"/>
          </w:tcPr>
          <w:p w14:paraId="71D33A14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4F67FDB0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01C810B6" w14:textId="77777777" w:rsidTr="00CF2113">
        <w:tc>
          <w:tcPr>
            <w:tcW w:w="1615" w:type="dxa"/>
            <w:vAlign w:val="center"/>
          </w:tcPr>
          <w:p w14:paraId="2B5D88D4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E57074E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2BC01075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Aplysina</w:t>
            </w:r>
          </w:p>
        </w:tc>
        <w:tc>
          <w:tcPr>
            <w:tcW w:w="2700" w:type="dxa"/>
            <w:vAlign w:val="center"/>
          </w:tcPr>
          <w:p w14:paraId="0244192C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09865719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70DCA7C6" w14:textId="77777777" w:rsidTr="00CF2113">
        <w:tc>
          <w:tcPr>
            <w:tcW w:w="1615" w:type="dxa"/>
            <w:vAlign w:val="center"/>
          </w:tcPr>
          <w:p w14:paraId="7335CA2E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719A40DF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45B7A61E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Verongula</w:t>
            </w:r>
          </w:p>
        </w:tc>
        <w:tc>
          <w:tcPr>
            <w:tcW w:w="2700" w:type="dxa"/>
            <w:vAlign w:val="center"/>
          </w:tcPr>
          <w:p w14:paraId="316CB78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32C9555D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3899FFC9" w14:textId="77777777" w:rsidTr="00CF2113">
        <w:tc>
          <w:tcPr>
            <w:tcW w:w="1615" w:type="dxa"/>
            <w:vAlign w:val="center"/>
          </w:tcPr>
          <w:p w14:paraId="5C1D52B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6BFAECA7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1455A90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Aiolochroia</w:t>
            </w:r>
          </w:p>
        </w:tc>
        <w:tc>
          <w:tcPr>
            <w:tcW w:w="2700" w:type="dxa"/>
            <w:vAlign w:val="center"/>
          </w:tcPr>
          <w:p w14:paraId="35420374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408B3C6D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130DFF17" w14:textId="77777777" w:rsidTr="00CF2113">
        <w:tc>
          <w:tcPr>
            <w:tcW w:w="1615" w:type="dxa"/>
            <w:vAlign w:val="center"/>
          </w:tcPr>
          <w:p w14:paraId="06F681DD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9E0A578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7A38D08B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Aplysina</w:t>
            </w:r>
          </w:p>
        </w:tc>
        <w:tc>
          <w:tcPr>
            <w:tcW w:w="2700" w:type="dxa"/>
            <w:vAlign w:val="center"/>
          </w:tcPr>
          <w:p w14:paraId="70A57089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15DB2458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51BB6222" w14:textId="77777777" w:rsidTr="00CF2113">
        <w:tc>
          <w:tcPr>
            <w:tcW w:w="1615" w:type="dxa"/>
            <w:vAlign w:val="center"/>
          </w:tcPr>
          <w:p w14:paraId="1AFFD4E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6397303A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3A221582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Aplysin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48A00068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3D3C6A00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FE7126" w14:paraId="4F3FBD5E" w14:textId="77777777" w:rsidTr="00CF2113">
        <w:tc>
          <w:tcPr>
            <w:tcW w:w="1615" w:type="dxa"/>
            <w:vAlign w:val="center"/>
          </w:tcPr>
          <w:p w14:paraId="1CB08DEB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C412280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29D54FD5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Verongul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77647538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63F1D330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611CAE" w14:paraId="04C7380B" w14:textId="77777777" w:rsidTr="00CF2113">
        <w:tc>
          <w:tcPr>
            <w:tcW w:w="1615" w:type="dxa"/>
            <w:vAlign w:val="center"/>
          </w:tcPr>
          <w:p w14:paraId="5B508C53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C242970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52568CFF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E7126">
              <w:rPr>
                <w:rFonts w:ascii="Times New Roman" w:hAnsi="Times New Roman" w:cs="Times New Roman"/>
                <w:i/>
                <w:iCs/>
              </w:rPr>
              <w:t>Verongul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5D6BEE46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10A0D2E4" w14:textId="77777777" w:rsidR="004D4E17" w:rsidRPr="00FE7126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FE7126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611CAE" w14:paraId="0390F84E" w14:textId="77777777" w:rsidTr="00CF2113">
        <w:tc>
          <w:tcPr>
            <w:tcW w:w="1615" w:type="dxa"/>
            <w:vAlign w:val="center"/>
          </w:tcPr>
          <w:p w14:paraId="69BDAED9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2CE9A528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1A71BFB5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Aplysina</w:t>
            </w:r>
          </w:p>
        </w:tc>
        <w:tc>
          <w:tcPr>
            <w:tcW w:w="2700" w:type="dxa"/>
            <w:vAlign w:val="center"/>
          </w:tcPr>
          <w:p w14:paraId="18D443DF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223C6F9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uerto Rico</w:t>
            </w:r>
          </w:p>
        </w:tc>
      </w:tr>
      <w:tr w:rsidR="004D4E17" w:rsidRPr="00611CAE" w14:paraId="6E1D6266" w14:textId="77777777" w:rsidTr="00CF2113">
        <w:tc>
          <w:tcPr>
            <w:tcW w:w="1615" w:type="dxa"/>
            <w:vAlign w:val="center"/>
          </w:tcPr>
          <w:p w14:paraId="6B9267A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6A9F6F0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Aplysinidae</w:t>
            </w:r>
          </w:p>
        </w:tc>
        <w:tc>
          <w:tcPr>
            <w:tcW w:w="1710" w:type="dxa"/>
            <w:vAlign w:val="center"/>
          </w:tcPr>
          <w:p w14:paraId="01730EAD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Aiolochroia</w:t>
            </w:r>
          </w:p>
        </w:tc>
        <w:tc>
          <w:tcPr>
            <w:tcW w:w="2700" w:type="dxa"/>
            <w:vAlign w:val="center"/>
          </w:tcPr>
          <w:p w14:paraId="3606BFFD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3C002F2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uerto Rico</w:t>
            </w:r>
          </w:p>
        </w:tc>
      </w:tr>
      <w:tr w:rsidR="004D4E17" w:rsidRPr="00611CAE" w14:paraId="68B9191D" w14:textId="77777777" w:rsidTr="00CF2113">
        <w:tc>
          <w:tcPr>
            <w:tcW w:w="1615" w:type="dxa"/>
            <w:vAlign w:val="center"/>
          </w:tcPr>
          <w:p w14:paraId="7854D99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6A2C5D7B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seudoceratinidae</w:t>
            </w:r>
          </w:p>
        </w:tc>
        <w:tc>
          <w:tcPr>
            <w:tcW w:w="1710" w:type="dxa"/>
            <w:vAlign w:val="center"/>
          </w:tcPr>
          <w:p w14:paraId="430B199D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Pseudoceratina</w:t>
            </w:r>
          </w:p>
        </w:tc>
        <w:tc>
          <w:tcPr>
            <w:tcW w:w="2700" w:type="dxa"/>
            <w:vAlign w:val="center"/>
          </w:tcPr>
          <w:p w14:paraId="1BE28563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5C23E946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uerto Rico</w:t>
            </w:r>
          </w:p>
        </w:tc>
      </w:tr>
      <w:tr w:rsidR="004D4E17" w:rsidRPr="00611CAE" w14:paraId="58E9B673" w14:textId="77777777" w:rsidTr="00CF2113">
        <w:tc>
          <w:tcPr>
            <w:tcW w:w="1615" w:type="dxa"/>
            <w:vAlign w:val="center"/>
          </w:tcPr>
          <w:p w14:paraId="200562F3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09B1CFF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seudoceratinidae</w:t>
            </w:r>
          </w:p>
        </w:tc>
        <w:tc>
          <w:tcPr>
            <w:tcW w:w="1710" w:type="dxa"/>
            <w:vAlign w:val="center"/>
          </w:tcPr>
          <w:p w14:paraId="0583AF04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Pseudoceratin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27DDEB18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0790CBD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uerto Rico</w:t>
            </w:r>
          </w:p>
        </w:tc>
      </w:tr>
      <w:tr w:rsidR="004D4E17" w:rsidRPr="00611CAE" w14:paraId="0F5AE8CD" w14:textId="77777777" w:rsidTr="00CF2113">
        <w:tc>
          <w:tcPr>
            <w:tcW w:w="1615" w:type="dxa"/>
            <w:vAlign w:val="center"/>
          </w:tcPr>
          <w:p w14:paraId="1909397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11EE3BFC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Ianthellidae</w:t>
            </w:r>
          </w:p>
        </w:tc>
        <w:tc>
          <w:tcPr>
            <w:tcW w:w="1710" w:type="dxa"/>
            <w:vAlign w:val="center"/>
          </w:tcPr>
          <w:p w14:paraId="7B7FFD66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Ianthella</w:t>
            </w:r>
          </w:p>
        </w:tc>
        <w:tc>
          <w:tcPr>
            <w:tcW w:w="2700" w:type="dxa"/>
            <w:vAlign w:val="center"/>
          </w:tcPr>
          <w:p w14:paraId="78291D80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Bastadin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14:paraId="5C5DA39F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Guam</w:t>
            </w:r>
          </w:p>
        </w:tc>
      </w:tr>
      <w:tr w:rsidR="004D4E17" w:rsidRPr="00611CAE" w14:paraId="6DFC8F78" w14:textId="77777777" w:rsidTr="00CF2113">
        <w:tc>
          <w:tcPr>
            <w:tcW w:w="1615" w:type="dxa"/>
            <w:vAlign w:val="center"/>
          </w:tcPr>
          <w:p w14:paraId="2DA1B260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2F44E5AB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Ianthellidae</w:t>
            </w:r>
          </w:p>
        </w:tc>
        <w:tc>
          <w:tcPr>
            <w:tcW w:w="1710" w:type="dxa"/>
            <w:vAlign w:val="center"/>
          </w:tcPr>
          <w:p w14:paraId="012B8DF8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Aplysinella</w:t>
            </w:r>
          </w:p>
        </w:tc>
        <w:tc>
          <w:tcPr>
            <w:tcW w:w="2700" w:type="dxa"/>
            <w:vAlign w:val="center"/>
          </w:tcPr>
          <w:p w14:paraId="7EF20316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sammaplins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10" w:type="dxa"/>
            <w:vAlign w:val="center"/>
          </w:tcPr>
          <w:p w14:paraId="256D525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Guam</w:t>
            </w:r>
          </w:p>
        </w:tc>
      </w:tr>
      <w:tr w:rsidR="004D4E17" w:rsidRPr="00611CAE" w14:paraId="677C0955" w14:textId="77777777" w:rsidTr="00CF2113">
        <w:tc>
          <w:tcPr>
            <w:tcW w:w="1615" w:type="dxa"/>
            <w:vAlign w:val="center"/>
          </w:tcPr>
          <w:p w14:paraId="0D18F3D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oecilosclerida</w:t>
            </w:r>
          </w:p>
        </w:tc>
        <w:tc>
          <w:tcPr>
            <w:tcW w:w="1890" w:type="dxa"/>
            <w:vAlign w:val="center"/>
          </w:tcPr>
          <w:p w14:paraId="114E714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Iotrochotidae</w:t>
            </w:r>
          </w:p>
        </w:tc>
        <w:tc>
          <w:tcPr>
            <w:tcW w:w="1710" w:type="dxa"/>
            <w:vAlign w:val="center"/>
          </w:tcPr>
          <w:p w14:paraId="095C1D77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Iotrochota</w:t>
            </w:r>
          </w:p>
        </w:tc>
        <w:tc>
          <w:tcPr>
            <w:tcW w:w="2700" w:type="dxa"/>
            <w:vAlign w:val="center"/>
          </w:tcPr>
          <w:p w14:paraId="2DE316F4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7BF4555F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6583B802" w14:textId="77777777" w:rsidTr="00CF2113">
        <w:tc>
          <w:tcPr>
            <w:tcW w:w="1615" w:type="dxa"/>
            <w:vAlign w:val="center"/>
          </w:tcPr>
          <w:p w14:paraId="1C7EEA68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Dictyoceratida</w:t>
            </w:r>
          </w:p>
        </w:tc>
        <w:tc>
          <w:tcPr>
            <w:tcW w:w="1890" w:type="dxa"/>
            <w:vAlign w:val="center"/>
          </w:tcPr>
          <w:p w14:paraId="4BF35A2B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Thorectidae</w:t>
            </w:r>
          </w:p>
        </w:tc>
        <w:tc>
          <w:tcPr>
            <w:tcW w:w="1710" w:type="dxa"/>
            <w:vAlign w:val="center"/>
          </w:tcPr>
          <w:p w14:paraId="51D6FAE9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5145A">
              <w:rPr>
                <w:rFonts w:ascii="Times New Roman" w:hAnsi="Times New Roman" w:cs="Times New Roman"/>
                <w:i/>
                <w:iCs/>
              </w:rPr>
              <w:t>Hyrtios</w:t>
            </w:r>
            <w:proofErr w:type="spellEnd"/>
          </w:p>
        </w:tc>
        <w:tc>
          <w:tcPr>
            <w:tcW w:w="2700" w:type="dxa"/>
            <w:vAlign w:val="center"/>
          </w:tcPr>
          <w:p w14:paraId="3F64ADF0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14719C3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49F6FF21" w14:textId="77777777" w:rsidTr="00CF2113">
        <w:tc>
          <w:tcPr>
            <w:tcW w:w="1615" w:type="dxa"/>
            <w:vAlign w:val="center"/>
          </w:tcPr>
          <w:p w14:paraId="09371B7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2226606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seudoceratinidae</w:t>
            </w:r>
          </w:p>
        </w:tc>
        <w:tc>
          <w:tcPr>
            <w:tcW w:w="1710" w:type="dxa"/>
            <w:vAlign w:val="center"/>
          </w:tcPr>
          <w:p w14:paraId="354E2385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Pseudoceratin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11B56AB4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77CB368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46506DC6" w14:textId="77777777" w:rsidTr="00CF2113">
        <w:tc>
          <w:tcPr>
            <w:tcW w:w="1615" w:type="dxa"/>
            <w:vAlign w:val="center"/>
          </w:tcPr>
          <w:p w14:paraId="23A6700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43248A9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Aplysinellidae</w:t>
            </w:r>
          </w:p>
        </w:tc>
        <w:tc>
          <w:tcPr>
            <w:tcW w:w="1710" w:type="dxa"/>
            <w:vAlign w:val="center"/>
          </w:tcPr>
          <w:p w14:paraId="6BE6B393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Suberea</w:t>
            </w:r>
          </w:p>
        </w:tc>
        <w:tc>
          <w:tcPr>
            <w:tcW w:w="2700" w:type="dxa"/>
            <w:vAlign w:val="center"/>
          </w:tcPr>
          <w:p w14:paraId="0C8408FD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40598BA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6F167487" w14:textId="77777777" w:rsidTr="00CF2113">
        <w:tc>
          <w:tcPr>
            <w:tcW w:w="1615" w:type="dxa"/>
            <w:vAlign w:val="center"/>
          </w:tcPr>
          <w:p w14:paraId="16901D6C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oecilosclerida</w:t>
            </w:r>
          </w:p>
        </w:tc>
        <w:tc>
          <w:tcPr>
            <w:tcW w:w="1890" w:type="dxa"/>
            <w:vAlign w:val="center"/>
          </w:tcPr>
          <w:p w14:paraId="31C57F91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Iotrochotidae</w:t>
            </w:r>
          </w:p>
        </w:tc>
        <w:tc>
          <w:tcPr>
            <w:tcW w:w="1710" w:type="dxa"/>
            <w:vAlign w:val="center"/>
          </w:tcPr>
          <w:p w14:paraId="00BBB486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Iotrochota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0" w:type="dxa"/>
            <w:vAlign w:val="center"/>
          </w:tcPr>
          <w:p w14:paraId="3C0919CC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442F8BE4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5D7834BE" w14:textId="77777777" w:rsidTr="00CF2113">
        <w:tc>
          <w:tcPr>
            <w:tcW w:w="1615" w:type="dxa"/>
            <w:vAlign w:val="center"/>
          </w:tcPr>
          <w:p w14:paraId="4B8162EB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3DBC9F39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Aplysinellidae</w:t>
            </w:r>
          </w:p>
        </w:tc>
        <w:tc>
          <w:tcPr>
            <w:tcW w:w="1710" w:type="dxa"/>
            <w:vAlign w:val="center"/>
          </w:tcPr>
          <w:p w14:paraId="08351CFC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Suberea</w:t>
            </w:r>
          </w:p>
        </w:tc>
        <w:tc>
          <w:tcPr>
            <w:tcW w:w="2700" w:type="dxa"/>
            <w:vAlign w:val="center"/>
          </w:tcPr>
          <w:p w14:paraId="78A5A9C3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piroisooxazoline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066EA33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078504E0" w14:textId="77777777" w:rsidTr="00CF2113">
        <w:tc>
          <w:tcPr>
            <w:tcW w:w="1615" w:type="dxa"/>
            <w:vAlign w:val="center"/>
          </w:tcPr>
          <w:p w14:paraId="678C4CF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vAlign w:val="center"/>
          </w:tcPr>
          <w:p w14:paraId="0C7187CF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Ianthellidae</w:t>
            </w:r>
          </w:p>
        </w:tc>
        <w:tc>
          <w:tcPr>
            <w:tcW w:w="1710" w:type="dxa"/>
            <w:vAlign w:val="center"/>
          </w:tcPr>
          <w:p w14:paraId="7A73CF23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Ianthella</w:t>
            </w:r>
          </w:p>
        </w:tc>
        <w:tc>
          <w:tcPr>
            <w:tcW w:w="2700" w:type="dxa"/>
            <w:vAlign w:val="center"/>
          </w:tcPr>
          <w:p w14:paraId="47DE61BC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Bastadin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vAlign w:val="center"/>
          </w:tcPr>
          <w:p w14:paraId="3958320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0BB5E3B4" w14:textId="77777777" w:rsidTr="00CF2113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1518CB49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Verongiid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33B750D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Aplysinellida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B066324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Aplysinella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4F1639D0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sammaplins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2B4C35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21F35" w14:paraId="34B39FBE" w14:textId="77777777" w:rsidTr="00CF2113">
        <w:tc>
          <w:tcPr>
            <w:tcW w:w="9625" w:type="dxa"/>
            <w:gridSpan w:val="5"/>
            <w:shd w:val="clear" w:color="auto" w:fill="B4C6E7" w:themeFill="accent1" w:themeFillTint="66"/>
            <w:vAlign w:val="center"/>
          </w:tcPr>
          <w:p w14:paraId="5BED2BBC" w14:textId="77777777" w:rsidR="004D4E17" w:rsidRPr="00621F35" w:rsidRDefault="004D4E17" w:rsidP="00CF2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1F35">
              <w:rPr>
                <w:rFonts w:ascii="Times New Roman" w:hAnsi="Times New Roman" w:cs="Times New Roman"/>
                <w:b/>
                <w:bCs/>
              </w:rPr>
              <w:t>Control sponges</w:t>
            </w:r>
          </w:p>
        </w:tc>
      </w:tr>
      <w:tr w:rsidR="004D4E17" w:rsidRPr="00611CAE" w14:paraId="58E38D8B" w14:textId="77777777" w:rsidTr="00CF2113">
        <w:tc>
          <w:tcPr>
            <w:tcW w:w="1615" w:type="dxa"/>
            <w:vAlign w:val="center"/>
          </w:tcPr>
          <w:p w14:paraId="6A040AB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Dictyoceratida</w:t>
            </w:r>
          </w:p>
        </w:tc>
        <w:tc>
          <w:tcPr>
            <w:tcW w:w="1890" w:type="dxa"/>
            <w:vAlign w:val="center"/>
          </w:tcPr>
          <w:p w14:paraId="381B443A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Thorectidae</w:t>
            </w:r>
          </w:p>
        </w:tc>
        <w:tc>
          <w:tcPr>
            <w:tcW w:w="1710" w:type="dxa"/>
            <w:vAlign w:val="center"/>
          </w:tcPr>
          <w:p w14:paraId="09153EB0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Smenospongia</w:t>
            </w:r>
          </w:p>
        </w:tc>
        <w:tc>
          <w:tcPr>
            <w:tcW w:w="2700" w:type="dxa"/>
            <w:vAlign w:val="center"/>
          </w:tcPr>
          <w:p w14:paraId="0F12A2B5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minated indoles</w:t>
            </w:r>
          </w:p>
        </w:tc>
        <w:tc>
          <w:tcPr>
            <w:tcW w:w="1710" w:type="dxa"/>
            <w:vAlign w:val="center"/>
          </w:tcPr>
          <w:p w14:paraId="58F8B924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Florida Keys</w:t>
            </w:r>
          </w:p>
        </w:tc>
      </w:tr>
      <w:tr w:rsidR="004D4E17" w:rsidRPr="00611CAE" w14:paraId="6F94D2CC" w14:textId="77777777" w:rsidTr="00CF2113">
        <w:tc>
          <w:tcPr>
            <w:tcW w:w="1615" w:type="dxa"/>
            <w:vAlign w:val="center"/>
          </w:tcPr>
          <w:p w14:paraId="2CB9E3D1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1CAE">
              <w:rPr>
                <w:rFonts w:ascii="Times New Roman" w:hAnsi="Times New Roman" w:cs="Times New Roman"/>
              </w:rPr>
              <w:t>Scopalinida</w:t>
            </w:r>
            <w:proofErr w:type="spellEnd"/>
          </w:p>
        </w:tc>
        <w:tc>
          <w:tcPr>
            <w:tcW w:w="1890" w:type="dxa"/>
            <w:vAlign w:val="center"/>
          </w:tcPr>
          <w:p w14:paraId="726585FD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1CAE">
              <w:rPr>
                <w:rFonts w:ascii="Times New Roman" w:hAnsi="Times New Roman" w:cs="Times New Roman"/>
              </w:rPr>
              <w:t>Scopalinidae</w:t>
            </w:r>
            <w:proofErr w:type="spellEnd"/>
          </w:p>
        </w:tc>
        <w:tc>
          <w:tcPr>
            <w:tcW w:w="1710" w:type="dxa"/>
            <w:vAlign w:val="center"/>
          </w:tcPr>
          <w:p w14:paraId="3BD23C89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Stylissa</w:t>
            </w:r>
          </w:p>
        </w:tc>
        <w:tc>
          <w:tcPr>
            <w:tcW w:w="2700" w:type="dxa"/>
            <w:vAlign w:val="center"/>
          </w:tcPr>
          <w:p w14:paraId="0B6936E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yrrole-imidazole alkaloid</w:t>
            </w:r>
            <w:r>
              <w:rPr>
                <w:rFonts w:ascii="Times New Roman" w:hAnsi="Times New Roman" w:cs="Times New Roman"/>
              </w:rPr>
              <w:t>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10" w:type="dxa"/>
            <w:vAlign w:val="center"/>
          </w:tcPr>
          <w:p w14:paraId="5E6BFB4E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Guam</w:t>
            </w:r>
          </w:p>
        </w:tc>
      </w:tr>
      <w:tr w:rsidR="004D4E17" w:rsidRPr="00611CAE" w14:paraId="65E76276" w14:textId="77777777" w:rsidTr="00CF2113">
        <w:tc>
          <w:tcPr>
            <w:tcW w:w="1615" w:type="dxa"/>
            <w:vAlign w:val="center"/>
          </w:tcPr>
          <w:p w14:paraId="3B67D8CA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1CAE">
              <w:rPr>
                <w:rFonts w:ascii="Times New Roman" w:hAnsi="Times New Roman" w:cs="Times New Roman"/>
              </w:rPr>
              <w:t>Agelasida</w:t>
            </w:r>
            <w:proofErr w:type="spellEnd"/>
          </w:p>
        </w:tc>
        <w:tc>
          <w:tcPr>
            <w:tcW w:w="1890" w:type="dxa"/>
            <w:vAlign w:val="center"/>
          </w:tcPr>
          <w:p w14:paraId="19F4A0D1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1CAE">
              <w:rPr>
                <w:rFonts w:ascii="Times New Roman" w:hAnsi="Times New Roman" w:cs="Times New Roman"/>
              </w:rPr>
              <w:t>Agelasidae</w:t>
            </w:r>
            <w:proofErr w:type="spellEnd"/>
          </w:p>
        </w:tc>
        <w:tc>
          <w:tcPr>
            <w:tcW w:w="1710" w:type="dxa"/>
            <w:vAlign w:val="center"/>
          </w:tcPr>
          <w:p w14:paraId="58CA26D3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Agelas</w:t>
            </w:r>
          </w:p>
        </w:tc>
        <w:tc>
          <w:tcPr>
            <w:tcW w:w="2700" w:type="dxa"/>
            <w:vAlign w:val="center"/>
          </w:tcPr>
          <w:p w14:paraId="5E404FA2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Pyrrole-imidazole alkaloids</w:t>
            </w:r>
            <w:r w:rsidRPr="00CF211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10" w:type="dxa"/>
            <w:vAlign w:val="center"/>
          </w:tcPr>
          <w:p w14:paraId="643BD1AA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4D4E17" w:rsidRPr="00611CAE" w14:paraId="4197A718" w14:textId="77777777" w:rsidTr="00CF2113">
        <w:tc>
          <w:tcPr>
            <w:tcW w:w="1615" w:type="dxa"/>
            <w:vAlign w:val="center"/>
          </w:tcPr>
          <w:p w14:paraId="78B944CC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Dictyoceratida</w:t>
            </w:r>
          </w:p>
        </w:tc>
        <w:tc>
          <w:tcPr>
            <w:tcW w:w="1890" w:type="dxa"/>
            <w:vAlign w:val="center"/>
          </w:tcPr>
          <w:p w14:paraId="76913094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Dysideidae</w:t>
            </w:r>
          </w:p>
        </w:tc>
        <w:tc>
          <w:tcPr>
            <w:tcW w:w="1710" w:type="dxa"/>
            <w:vAlign w:val="center"/>
          </w:tcPr>
          <w:p w14:paraId="3B01A250" w14:textId="77777777" w:rsidR="004D4E17" w:rsidRPr="0095145A" w:rsidRDefault="004D4E17" w:rsidP="00CF21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5145A">
              <w:rPr>
                <w:rFonts w:ascii="Times New Roman" w:hAnsi="Times New Roman" w:cs="Times New Roman"/>
                <w:i/>
                <w:iCs/>
              </w:rPr>
              <w:t>Dysidea</w:t>
            </w:r>
          </w:p>
        </w:tc>
        <w:tc>
          <w:tcPr>
            <w:tcW w:w="2700" w:type="dxa"/>
            <w:vAlign w:val="center"/>
          </w:tcPr>
          <w:p w14:paraId="48BCBD57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Barbaleucamides</w:t>
            </w:r>
          </w:p>
        </w:tc>
        <w:tc>
          <w:tcPr>
            <w:tcW w:w="1710" w:type="dxa"/>
            <w:vAlign w:val="center"/>
          </w:tcPr>
          <w:p w14:paraId="0BB88A20" w14:textId="77777777" w:rsidR="004D4E17" w:rsidRPr="00611CAE" w:rsidRDefault="004D4E17" w:rsidP="00CF2113">
            <w:pPr>
              <w:jc w:val="center"/>
              <w:rPr>
                <w:rFonts w:ascii="Times New Roman" w:hAnsi="Times New Roman" w:cs="Times New Roman"/>
              </w:rPr>
            </w:pPr>
            <w:r w:rsidRPr="00611CAE">
              <w:rPr>
                <w:rFonts w:ascii="Times New Roman" w:hAnsi="Times New Roman" w:cs="Times New Roman"/>
              </w:rPr>
              <w:t>Solomon Islands</w:t>
            </w:r>
          </w:p>
        </w:tc>
      </w:tr>
    </w:tbl>
    <w:p w14:paraId="71F229C5" w14:textId="77777777" w:rsidR="004D4E17" w:rsidRDefault="004D4E17" w:rsidP="004D4E17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CF211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ITS-2 amplicons for these specimens could not be obtained, sponge phylogenetic assignment is based on 28S rRNA sequence homology</w:t>
      </w:r>
    </w:p>
    <w:p w14:paraId="7239538A" w14:textId="77777777" w:rsidR="004D4E17" w:rsidRDefault="004D4E17" w:rsidP="004D4E17">
      <w:pPr>
        <w:spacing w:after="120"/>
        <w:rPr>
          <w:rFonts w:ascii="Times New Roman" w:hAnsi="Times New Roman" w:cs="Times New Roman"/>
        </w:rPr>
      </w:pPr>
      <w:r w:rsidRPr="00CF211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Natural product purealidin L was detected in these sponge specimens</w:t>
      </w:r>
    </w:p>
    <w:p w14:paraId="1C46C168" w14:textId="77777777" w:rsidR="004D4E17" w:rsidRDefault="004D4E17" w:rsidP="004D4E17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ural product bastadins 1 was detected in these sponge specimens</w:t>
      </w:r>
      <w:r w:rsidRPr="00611CA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1767863" w14:textId="77777777" w:rsidR="004D4E17" w:rsidRDefault="004D4E17" w:rsidP="004D4E17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Natural product psammaplin A was detected in these sponge specimens</w:t>
      </w:r>
      <w:r w:rsidRPr="00611CA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0E0BC93" w14:textId="18F5645B" w:rsidR="00894A24" w:rsidRDefault="004D4E17" w:rsidP="004D4E17"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Natural product oroidin was detected in these sponge specimens</w:t>
      </w:r>
    </w:p>
    <w:sectPr w:rsidR="00894A24" w:rsidSect="000D2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17"/>
    <w:rsid w:val="000270D0"/>
    <w:rsid w:val="00035AB8"/>
    <w:rsid w:val="00037224"/>
    <w:rsid w:val="00072FF4"/>
    <w:rsid w:val="000C5CC6"/>
    <w:rsid w:val="000D256B"/>
    <w:rsid w:val="001461AF"/>
    <w:rsid w:val="00146AEA"/>
    <w:rsid w:val="001500D1"/>
    <w:rsid w:val="00156ED3"/>
    <w:rsid w:val="001810D0"/>
    <w:rsid w:val="001C39DE"/>
    <w:rsid w:val="001D02FC"/>
    <w:rsid w:val="001E46EA"/>
    <w:rsid w:val="002001E7"/>
    <w:rsid w:val="00223764"/>
    <w:rsid w:val="002471E8"/>
    <w:rsid w:val="00254018"/>
    <w:rsid w:val="00260F57"/>
    <w:rsid w:val="002763EA"/>
    <w:rsid w:val="0027733D"/>
    <w:rsid w:val="00285480"/>
    <w:rsid w:val="002A78C0"/>
    <w:rsid w:val="002C0899"/>
    <w:rsid w:val="00305227"/>
    <w:rsid w:val="003464A1"/>
    <w:rsid w:val="00351B78"/>
    <w:rsid w:val="00360BC7"/>
    <w:rsid w:val="00362BFA"/>
    <w:rsid w:val="00367DF7"/>
    <w:rsid w:val="003725D3"/>
    <w:rsid w:val="003A00ED"/>
    <w:rsid w:val="003B3B31"/>
    <w:rsid w:val="003B5EC3"/>
    <w:rsid w:val="003C2B2A"/>
    <w:rsid w:val="003E6473"/>
    <w:rsid w:val="003E6E2A"/>
    <w:rsid w:val="003F29F3"/>
    <w:rsid w:val="00414394"/>
    <w:rsid w:val="00472A76"/>
    <w:rsid w:val="00490F6C"/>
    <w:rsid w:val="004C6802"/>
    <w:rsid w:val="004D3E8C"/>
    <w:rsid w:val="004D4E17"/>
    <w:rsid w:val="0050331A"/>
    <w:rsid w:val="00505AE7"/>
    <w:rsid w:val="00512649"/>
    <w:rsid w:val="005A6196"/>
    <w:rsid w:val="005C02F0"/>
    <w:rsid w:val="005F2425"/>
    <w:rsid w:val="005F3BE7"/>
    <w:rsid w:val="00600A3D"/>
    <w:rsid w:val="0061410D"/>
    <w:rsid w:val="0063712C"/>
    <w:rsid w:val="00662CB7"/>
    <w:rsid w:val="0067112F"/>
    <w:rsid w:val="006857BB"/>
    <w:rsid w:val="007037A6"/>
    <w:rsid w:val="0071101D"/>
    <w:rsid w:val="00713A24"/>
    <w:rsid w:val="00747DD9"/>
    <w:rsid w:val="00763378"/>
    <w:rsid w:val="007D3E11"/>
    <w:rsid w:val="007F6C8B"/>
    <w:rsid w:val="00807050"/>
    <w:rsid w:val="00814662"/>
    <w:rsid w:val="00814DAD"/>
    <w:rsid w:val="00821E5B"/>
    <w:rsid w:val="008525F3"/>
    <w:rsid w:val="00867D9A"/>
    <w:rsid w:val="00872E3B"/>
    <w:rsid w:val="008860DD"/>
    <w:rsid w:val="008A6A97"/>
    <w:rsid w:val="008B499C"/>
    <w:rsid w:val="008D1024"/>
    <w:rsid w:val="008D335D"/>
    <w:rsid w:val="008E3CB9"/>
    <w:rsid w:val="009048EA"/>
    <w:rsid w:val="0091347E"/>
    <w:rsid w:val="00922F4B"/>
    <w:rsid w:val="00973522"/>
    <w:rsid w:val="009735CF"/>
    <w:rsid w:val="009863A2"/>
    <w:rsid w:val="009877EB"/>
    <w:rsid w:val="00990D67"/>
    <w:rsid w:val="009A411F"/>
    <w:rsid w:val="009C49E6"/>
    <w:rsid w:val="009E2AFD"/>
    <w:rsid w:val="009E4CDD"/>
    <w:rsid w:val="009F5DA5"/>
    <w:rsid w:val="00A37B9F"/>
    <w:rsid w:val="00A64E2A"/>
    <w:rsid w:val="00A856A9"/>
    <w:rsid w:val="00B14A33"/>
    <w:rsid w:val="00B17D93"/>
    <w:rsid w:val="00B46482"/>
    <w:rsid w:val="00B46782"/>
    <w:rsid w:val="00B95251"/>
    <w:rsid w:val="00B96393"/>
    <w:rsid w:val="00BE0CE5"/>
    <w:rsid w:val="00C157EF"/>
    <w:rsid w:val="00C25AA3"/>
    <w:rsid w:val="00C30FB8"/>
    <w:rsid w:val="00C62FDA"/>
    <w:rsid w:val="00C6340B"/>
    <w:rsid w:val="00C87B61"/>
    <w:rsid w:val="00C87FFE"/>
    <w:rsid w:val="00C95DDA"/>
    <w:rsid w:val="00CB0B68"/>
    <w:rsid w:val="00CD22AA"/>
    <w:rsid w:val="00CD5547"/>
    <w:rsid w:val="00CD6274"/>
    <w:rsid w:val="00CF0B1B"/>
    <w:rsid w:val="00CF5976"/>
    <w:rsid w:val="00D12A97"/>
    <w:rsid w:val="00D23BFE"/>
    <w:rsid w:val="00DD0F50"/>
    <w:rsid w:val="00DE3652"/>
    <w:rsid w:val="00E10068"/>
    <w:rsid w:val="00E21BD4"/>
    <w:rsid w:val="00E21C7A"/>
    <w:rsid w:val="00E24C2F"/>
    <w:rsid w:val="00E366E0"/>
    <w:rsid w:val="00E64EA5"/>
    <w:rsid w:val="00EA71C1"/>
    <w:rsid w:val="00EB041F"/>
    <w:rsid w:val="00EB269E"/>
    <w:rsid w:val="00ED4295"/>
    <w:rsid w:val="00EF4B1C"/>
    <w:rsid w:val="00F11F2A"/>
    <w:rsid w:val="00F25685"/>
    <w:rsid w:val="00F473A9"/>
    <w:rsid w:val="00F47D93"/>
    <w:rsid w:val="00F70963"/>
    <w:rsid w:val="00F8411B"/>
    <w:rsid w:val="00FC186E"/>
    <w:rsid w:val="00FC50BE"/>
    <w:rsid w:val="00FC75E2"/>
    <w:rsid w:val="00FD0C73"/>
    <w:rsid w:val="00FD3795"/>
    <w:rsid w:val="00FD5097"/>
    <w:rsid w:val="00F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869B3"/>
  <w15:chartTrackingRefBased/>
  <w15:docId w15:val="{0A7D2C2E-AADB-8C49-9597-003A772D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E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Vinayak</dc:creator>
  <cp:keywords/>
  <dc:description/>
  <cp:lastModifiedBy>Agarwal, Vinayak</cp:lastModifiedBy>
  <cp:revision>1</cp:revision>
  <dcterms:created xsi:type="dcterms:W3CDTF">2021-02-09T20:10:00Z</dcterms:created>
  <dcterms:modified xsi:type="dcterms:W3CDTF">2021-02-09T20:10:00Z</dcterms:modified>
</cp:coreProperties>
</file>